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3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the MNI peak coordinate of ICs and RSNs.</w:t>
      </w: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3322"/>
        <w:gridCol w:w="1565"/>
        <w:gridCol w:w="767"/>
        <w:gridCol w:w="767"/>
        <w:gridCol w:w="77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SNs</w:t>
            </w:r>
          </w:p>
        </w:tc>
        <w:tc>
          <w:tcPr>
            <w:tcW w:w="194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ain Regions</w:t>
            </w:r>
          </w:p>
        </w:tc>
        <w:tc>
          <w:tcPr>
            <w:tcW w:w="91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Cs number</w:t>
            </w:r>
          </w:p>
        </w:tc>
        <w:tc>
          <w:tcPr>
            <w:tcW w:w="1353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NI peak coordin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778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18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50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450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45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MN</w:t>
            </w:r>
          </w:p>
        </w:tc>
        <w:tc>
          <w:tcPr>
            <w:tcW w:w="1949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uneus_B</w:t>
            </w:r>
          </w:p>
        </w:tc>
        <w:tc>
          <w:tcPr>
            <w:tcW w:w="91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5</w:t>
            </w:r>
          </w:p>
        </w:tc>
        <w:tc>
          <w:tcPr>
            <w:tcW w:w="45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8.5</w:t>
            </w:r>
          </w:p>
        </w:tc>
        <w:tc>
          <w:tcPr>
            <w:tcW w:w="453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une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1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terior Cingulate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erior Cingulate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terior Cingulate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ular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acingulate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uneo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7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une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ular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1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1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ent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stcent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U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Tempo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erior Tempo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erior Tempo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1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IS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Occipi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9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carine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7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ngu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5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une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3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Tempor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ccipital Middle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7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rior Occipi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carine_L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5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T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sula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2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sula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entral Gyrus_L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8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olandic Operculum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Fron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5.9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erior Temporal Gyrus_R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ramargin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7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3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F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perior Fron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Fron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gular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ddle Fron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9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rior Frontal Gyr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1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rior Frontal Gyrus_L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alamus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tamen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udate_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7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N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ermis 4 5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6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rebelum Crus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1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0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rebelum 6_R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3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rebelum 6_L</w:t>
            </w:r>
          </w:p>
        </w:tc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4.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4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6.5</w:t>
            </w:r>
          </w:p>
        </w:tc>
      </w:tr>
    </w:tbl>
    <w:p>
      <w:pPr>
        <w:rPr>
          <w:rFonts w:hint="default" w:eastAsiaTheme="minorEastAsia"/>
          <w:b w:val="0"/>
          <w:bCs w:val="0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RSN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eastAsia" w:ascii="Times New Roman" w:hAnsi="Times New Roman" w:cs="Times New Roman"/>
          <w:sz w:val="24"/>
        </w:rPr>
        <w:t xml:space="preserve"> resting-state networks</w:t>
      </w:r>
      <w:r>
        <w:rPr>
          <w:rFonts w:hint="eastAsia" w:ascii="Times New Roman" w:hAnsi="Times New Roman" w:cs="Times New Roman"/>
          <w:sz w:val="24"/>
          <w:lang w:val="en-US" w:eastAsia="zh-CN"/>
        </w:rPr>
        <w:t>; DM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default mode network;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MN, </w:t>
      </w:r>
      <w:r>
        <w:rPr>
          <w:rFonts w:hint="eastAsia" w:ascii="Times New Roman" w:hAnsi="Times New Roman" w:cs="Times New Roman"/>
          <w:sz w:val="24"/>
        </w:rPr>
        <w:t>sensorimotor network; AD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 xml:space="preserve">auditory network; </w:t>
      </w:r>
      <w:r>
        <w:rPr>
          <w:rFonts w:hint="eastAsia" w:ascii="Times New Roman" w:hAnsi="Times New Roman" w:cs="Times New Roman"/>
          <w:sz w:val="24"/>
          <w:lang w:val="en-US" w:eastAsia="zh-CN"/>
        </w:rPr>
        <w:t>VIS,</w:t>
      </w:r>
      <w:r>
        <w:rPr>
          <w:rFonts w:hint="eastAsia" w:ascii="Times New Roman" w:hAnsi="Times New Roman" w:cs="Times New Roman"/>
          <w:sz w:val="24"/>
        </w:rPr>
        <w:t xml:space="preserve"> visual network; AT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attention network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P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frontoparietal network; SC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subcortical network; CN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</w:rPr>
        <w:t xml:space="preserve"> cerebellar network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. ICs, </w:t>
      </w:r>
      <w:r>
        <w:rPr>
          <w:rFonts w:hint="eastAsia" w:ascii="Times New Roman" w:hAnsi="Times New Roman" w:cs="Times New Roman"/>
          <w:sz w:val="24"/>
        </w:rPr>
        <w:t>independent components</w:t>
      </w:r>
      <w:r>
        <w:rPr>
          <w:rFonts w:hint="eastAsia" w:ascii="Times New Roman" w:hAnsi="Times New Roman" w:cs="Times New Roman"/>
          <w:sz w:val="24"/>
          <w:lang w:val="en-US" w:eastAsia="zh-CN"/>
        </w:rPr>
        <w:t>; B, b</w:t>
      </w:r>
      <w:r>
        <w:rPr>
          <w:rFonts w:ascii="Times New Roman" w:hAnsi="Times New Roman"/>
          <w:b w:val="0"/>
          <w:bCs w:val="0"/>
          <w:sz w:val="24"/>
          <w:szCs w:val="24"/>
        </w:rPr>
        <w:t>ilateral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; R, right; L, left.</w:t>
      </w:r>
    </w:p>
    <w:p>
      <w:pPr>
        <w:rPr>
          <w:rFonts w:hint="default"/>
          <w:b w:val="0"/>
          <w:bCs w:val="0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5F693BD9"/>
    <w:rsid w:val="06562220"/>
    <w:rsid w:val="0C1849DB"/>
    <w:rsid w:val="18976D2E"/>
    <w:rsid w:val="1C330BE1"/>
    <w:rsid w:val="1DA62AB3"/>
    <w:rsid w:val="23D02A62"/>
    <w:rsid w:val="25BA7C7E"/>
    <w:rsid w:val="2C3217BF"/>
    <w:rsid w:val="2E5F5CC1"/>
    <w:rsid w:val="3C8B565F"/>
    <w:rsid w:val="46F77FEE"/>
    <w:rsid w:val="4E4F0F85"/>
    <w:rsid w:val="5F474B58"/>
    <w:rsid w:val="5F693BD9"/>
    <w:rsid w:val="622E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6:41:00Z</dcterms:created>
  <dc:creator>瑶心</dc:creator>
  <cp:lastModifiedBy>瑶心</cp:lastModifiedBy>
  <dcterms:modified xsi:type="dcterms:W3CDTF">2024-02-15T12:2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5EE0439A53541A6BE8085924F184825_13</vt:lpwstr>
  </property>
</Properties>
</file>